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45" w:type="dxa"/>
        <w:tblBorders>
          <w:top w:val="single" w:sz="4" w:space="0" w:color="000000"/>
          <w:left w:val="single" w:sz="4" w:space="0" w:color="000000"/>
          <w:bottom w:val="single" w:sz="4" w:space="0" w:color="000000"/>
          <w:insideH w:val="single" w:sz="4" w:space="0" w:color="000000"/>
        </w:tblBorders>
        <w:tblCellMar>
          <w:top w:w="55" w:type="dxa"/>
          <w:left w:w="50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185"/>
        <w:gridCol w:w="2505"/>
        <w:gridCol w:w="1125"/>
        <w:gridCol w:w="1610"/>
        <w:gridCol w:w="1606"/>
        <w:gridCol w:w="1614"/>
      </w:tblGrid>
      <w:tr w:rsidR="00D04C84" w14:paraId="4417293B" w14:textId="77777777"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F0EC7F4" w14:textId="77777777" w:rsidR="00D04C84" w:rsidRDefault="006B7F6E">
            <w:pPr>
              <w:rPr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Cow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19ADFE" w14:textId="77777777" w:rsidR="00D04C84" w:rsidRDefault="006B7F6E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Diet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348E4A" w14:textId="77777777" w:rsidR="00D04C84" w:rsidRDefault="006B7F6E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proofErr w:type="spellStart"/>
            <w:r>
              <w:rPr>
                <w:b/>
                <w:bCs/>
                <w:color w:val="000000"/>
                <w:sz w:val="28"/>
                <w:szCs w:val="28"/>
              </w:rPr>
              <w:t>MeY</w:t>
            </w:r>
            <w:proofErr w:type="spellEnd"/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C437C63" w14:textId="77777777" w:rsidR="00D04C84" w:rsidRDefault="006B7F6E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amplicons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4078ABB" w14:textId="77777777" w:rsidR="00D04C84" w:rsidRDefault="006B7F6E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Shannon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61D438" w14:textId="77777777" w:rsidR="00D04C84" w:rsidRDefault="006B7F6E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Chao1</w:t>
            </w:r>
          </w:p>
        </w:tc>
      </w:tr>
      <w:tr w:rsidR="00D04C84" w14:paraId="65163AC6" w14:textId="77777777"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795A1D0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bs1226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26D8792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Barley (single rolled)</w:t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EF6D22A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.9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DE98533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7270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2A7DD9B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2</w:t>
            </w:r>
          </w:p>
        </w:tc>
        <w:tc>
          <w:tcPr>
            <w:tcW w:w="1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ED4252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7.45</w:t>
            </w:r>
          </w:p>
        </w:tc>
      </w:tr>
      <w:tr w:rsidR="00D04C84" w14:paraId="20370DB4" w14:textId="77777777"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0D9A8DB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bs1293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2F94C0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Barley (single rolled)</w:t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16A76A0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.4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C5588AE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4172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86949A9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08</w:t>
            </w:r>
          </w:p>
        </w:tc>
        <w:tc>
          <w:tcPr>
            <w:tcW w:w="1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3BB90D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3.57</w:t>
            </w:r>
          </w:p>
        </w:tc>
      </w:tr>
      <w:tr w:rsidR="00D04C84" w14:paraId="6FB98BB4" w14:textId="77777777"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B156E08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bs1308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02B193A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Barley (single rolled)</w:t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0738457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.8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AA8AEE9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2158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44AF66A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3</w:t>
            </w:r>
          </w:p>
        </w:tc>
        <w:tc>
          <w:tcPr>
            <w:tcW w:w="1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DC47C0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7.45</w:t>
            </w:r>
          </w:p>
        </w:tc>
      </w:tr>
      <w:tr w:rsidR="00D04C84" w14:paraId="015C81C3" w14:textId="77777777"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C317B71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bs2287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1596C0D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Barley (single rolled)</w:t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E930BEE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.7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A3DA82B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011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A693317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06</w:t>
            </w:r>
          </w:p>
        </w:tc>
        <w:tc>
          <w:tcPr>
            <w:tcW w:w="1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D9DF68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4.38</w:t>
            </w:r>
          </w:p>
        </w:tc>
      </w:tr>
      <w:tr w:rsidR="00D04C84" w14:paraId="74E3CF5E" w14:textId="77777777"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4EAB54F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bs2303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3A7CA1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Barley (single rolled)</w:t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DCC0522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.3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6ED9842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7077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3F6EA93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10</w:t>
            </w:r>
          </w:p>
        </w:tc>
        <w:tc>
          <w:tcPr>
            <w:tcW w:w="1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91F7FF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1.05</w:t>
            </w:r>
          </w:p>
        </w:tc>
      </w:tr>
      <w:tr w:rsidR="00D04C84" w14:paraId="53662A3A" w14:textId="77777777"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975244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bs2309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3BE420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Barley (single rolled)</w:t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EAB8F45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.5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6A41646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6205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FF7247D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33</w:t>
            </w:r>
          </w:p>
        </w:tc>
        <w:tc>
          <w:tcPr>
            <w:tcW w:w="1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3FBDEE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5.91</w:t>
            </w:r>
          </w:p>
        </w:tc>
      </w:tr>
      <w:tr w:rsidR="00D04C84" w14:paraId="2F49F5E0" w14:textId="77777777"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16ED9F3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bs2326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4AC01D0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Barley (single rolled)</w:t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5CE6DCB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.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56C76F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6441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B2DBA20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11</w:t>
            </w:r>
          </w:p>
        </w:tc>
        <w:tc>
          <w:tcPr>
            <w:tcW w:w="1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4A3E70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7.41</w:t>
            </w:r>
          </w:p>
        </w:tc>
      </w:tr>
      <w:tr w:rsidR="00D04C84" w14:paraId="4AA28976" w14:textId="77777777"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36A6C24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bs9570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4C36BC8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Barley (single rolled)</w:t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80AB52B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.3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DD5007A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1277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F7FF13B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05</w:t>
            </w:r>
          </w:p>
        </w:tc>
        <w:tc>
          <w:tcPr>
            <w:tcW w:w="1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564505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8.75</w:t>
            </w:r>
          </w:p>
        </w:tc>
      </w:tr>
      <w:tr w:rsidR="00D04C84" w14:paraId="03D4A821" w14:textId="77777777"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88059FE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bd0645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F095537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 xml:space="preserve">Barley (double </w:t>
            </w:r>
            <w:r>
              <w:rPr>
                <w:color w:val="000000"/>
              </w:rPr>
              <w:t>rolled)</w:t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417070F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.6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2768963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9426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8818AFC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91</w:t>
            </w:r>
          </w:p>
        </w:tc>
        <w:tc>
          <w:tcPr>
            <w:tcW w:w="1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BDAE4E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0.03</w:t>
            </w:r>
          </w:p>
        </w:tc>
      </w:tr>
      <w:tr w:rsidR="00D04C84" w14:paraId="5B16D390" w14:textId="77777777"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0429989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bd0675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608E24D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Barley (double rolled)</w:t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DDE9363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.2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EC940FD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1015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9CF05D8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82</w:t>
            </w:r>
          </w:p>
        </w:tc>
        <w:tc>
          <w:tcPr>
            <w:tcW w:w="1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202ACD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5.56</w:t>
            </w:r>
          </w:p>
        </w:tc>
      </w:tr>
      <w:tr w:rsidR="00D04C84" w14:paraId="67B786BC" w14:textId="77777777"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5BF1408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bd1252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E702CC7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Barley (double rolled)</w:t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072BF23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.8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D1B6A53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7631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FCAA601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10</w:t>
            </w:r>
          </w:p>
        </w:tc>
        <w:tc>
          <w:tcPr>
            <w:tcW w:w="1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4F4283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0.25</w:t>
            </w:r>
          </w:p>
        </w:tc>
      </w:tr>
      <w:tr w:rsidR="00D04C84" w14:paraId="0CAB1ADF" w14:textId="77777777"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6B8D0C3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bd1282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B2D82FB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Barley (double rolled)</w:t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C06D597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.0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D3CC5D1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7895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F7DB31A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05</w:t>
            </w:r>
          </w:p>
        </w:tc>
        <w:tc>
          <w:tcPr>
            <w:tcW w:w="1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4CAD90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4.14</w:t>
            </w:r>
          </w:p>
        </w:tc>
      </w:tr>
      <w:tr w:rsidR="00D04C84" w14:paraId="7D114234" w14:textId="77777777"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B32A146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bd2306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061C01E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Barley (double rolled)</w:t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113EF87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.6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4D8E377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228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F9B10C9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8</w:t>
            </w:r>
          </w:p>
        </w:tc>
        <w:tc>
          <w:tcPr>
            <w:tcW w:w="1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DFF6F0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3.80</w:t>
            </w:r>
          </w:p>
        </w:tc>
      </w:tr>
      <w:tr w:rsidR="00D04C84" w14:paraId="5F84216E" w14:textId="77777777"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A25D02F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bd2322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7B06853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Barley (double rolled)</w:t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9F1C69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.6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4119CF8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2567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2BFB21A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95</w:t>
            </w:r>
          </w:p>
        </w:tc>
        <w:tc>
          <w:tcPr>
            <w:tcW w:w="1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2091BF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5.00</w:t>
            </w:r>
          </w:p>
        </w:tc>
      </w:tr>
      <w:tr w:rsidR="00D04C84" w14:paraId="249522A9" w14:textId="77777777"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B035904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bd2374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A7AE968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Barley (double rolled)</w:t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8593DD4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.8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2A5E260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7658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0EA8073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  <w:tc>
          <w:tcPr>
            <w:tcW w:w="1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4E941F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8.00</w:t>
            </w:r>
          </w:p>
        </w:tc>
      </w:tr>
      <w:tr w:rsidR="00D04C84" w14:paraId="2B6038D6" w14:textId="77777777"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85F661E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bd6803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EDD53A1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Barley (double rolled)</w:t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BDE3350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.7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6634626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083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9870197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0</w:t>
            </w:r>
          </w:p>
        </w:tc>
        <w:tc>
          <w:tcPr>
            <w:tcW w:w="1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54B2E7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7.06</w:t>
            </w:r>
          </w:p>
        </w:tc>
      </w:tr>
      <w:tr w:rsidR="00D04C84" w14:paraId="50317CBC" w14:textId="77777777"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713965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cn0663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3B38E65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Corn (single rolled)</w:t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A6A5CBC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.3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D7459EE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9098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3AB0428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13</w:t>
            </w:r>
          </w:p>
        </w:tc>
        <w:tc>
          <w:tcPr>
            <w:tcW w:w="1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CB66C0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9.50</w:t>
            </w:r>
          </w:p>
        </w:tc>
      </w:tr>
      <w:tr w:rsidR="00D04C84" w14:paraId="4057AA23" w14:textId="77777777"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58B1FDA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cn2317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551B9BA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Corn (single rolled)</w:t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B4ECBA4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.8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8E73FD4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7388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A885532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19</w:t>
            </w:r>
          </w:p>
        </w:tc>
        <w:tc>
          <w:tcPr>
            <w:tcW w:w="1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394D4F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5.64</w:t>
            </w:r>
          </w:p>
        </w:tc>
      </w:tr>
      <w:tr w:rsidR="00D04C84" w14:paraId="6C90EA7A" w14:textId="77777777"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E26E3C4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cn2319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4FCDB5A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Corn (single rolled)</w:t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377DCFE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.9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865D930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9353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649C2E8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08</w:t>
            </w:r>
          </w:p>
        </w:tc>
        <w:tc>
          <w:tcPr>
            <w:tcW w:w="1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C7082A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9.90</w:t>
            </w:r>
          </w:p>
        </w:tc>
      </w:tr>
      <w:tr w:rsidR="00D04C84" w14:paraId="1C16E50F" w14:textId="77777777"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E804581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cn2378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9F73104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Corn (single rolled)</w:t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204769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.6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06062A2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540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CB4B25F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35</w:t>
            </w:r>
          </w:p>
        </w:tc>
        <w:tc>
          <w:tcPr>
            <w:tcW w:w="1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2BD854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7.05</w:t>
            </w:r>
          </w:p>
        </w:tc>
      </w:tr>
      <w:tr w:rsidR="00D04C84" w14:paraId="019A0326" w14:textId="77777777"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55E426C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cn2387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C26F821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Corn (single rolled)</w:t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E0A1474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.3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3BF99C1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1691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87A6571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02</w:t>
            </w:r>
          </w:p>
        </w:tc>
        <w:tc>
          <w:tcPr>
            <w:tcW w:w="1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928236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4.75</w:t>
            </w:r>
          </w:p>
        </w:tc>
      </w:tr>
      <w:tr w:rsidR="00D04C84" w14:paraId="7F586B69" w14:textId="77777777"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C777EC2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cn7306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F46838F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Corn (single rolled)</w:t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F31FB4D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.5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B827BCF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4072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7D48EF0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2</w:t>
            </w:r>
          </w:p>
        </w:tc>
        <w:tc>
          <w:tcPr>
            <w:tcW w:w="1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7C65C1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9.06</w:t>
            </w:r>
          </w:p>
        </w:tc>
      </w:tr>
      <w:tr w:rsidR="00D04C84" w14:paraId="62A9C048" w14:textId="77777777"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E1D943A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cn9551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FCC634A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 xml:space="preserve">Corn (single </w:t>
            </w:r>
            <w:r>
              <w:rPr>
                <w:color w:val="000000"/>
              </w:rPr>
              <w:t>rolled)</w:t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F09EF36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.6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B2AE8F2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5293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8376F57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04</w:t>
            </w:r>
          </w:p>
        </w:tc>
        <w:tc>
          <w:tcPr>
            <w:tcW w:w="1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B75E4F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8.75</w:t>
            </w:r>
          </w:p>
        </w:tc>
      </w:tr>
      <w:tr w:rsidR="00D04C84" w14:paraId="0170925A" w14:textId="77777777"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428437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cn9564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3D707B4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Corn (single rolled)</w:t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B4F3012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.4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7F41EC5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980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4D4BB3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80</w:t>
            </w:r>
          </w:p>
        </w:tc>
        <w:tc>
          <w:tcPr>
            <w:tcW w:w="1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5DED96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3.64</w:t>
            </w:r>
          </w:p>
        </w:tc>
      </w:tr>
      <w:tr w:rsidR="00D04C84" w14:paraId="3ADB8801" w14:textId="77777777"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6AB27BD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wt1263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F205B78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Wheat (single rolled)</w:t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761FFC9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.4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9E78CB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9384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8CD51E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16</w:t>
            </w:r>
          </w:p>
        </w:tc>
        <w:tc>
          <w:tcPr>
            <w:tcW w:w="1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D8C3C6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6.17</w:t>
            </w:r>
          </w:p>
        </w:tc>
      </w:tr>
      <w:tr w:rsidR="00D04C84" w14:paraId="7D645531" w14:textId="77777777"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2FD589F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wt1288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C3D7F77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Wheat (single rolled)</w:t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E4FB871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.8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363BA71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1791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F45067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36</w:t>
            </w:r>
          </w:p>
        </w:tc>
        <w:tc>
          <w:tcPr>
            <w:tcW w:w="1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BD409B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2.00</w:t>
            </w:r>
          </w:p>
        </w:tc>
      </w:tr>
      <w:tr w:rsidR="00D04C84" w14:paraId="4B44AD56" w14:textId="77777777"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D2545AB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wt2334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9EE772D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Wheat (single rolled)</w:t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C5EF32D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1A412E3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3980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E756CF2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09</w:t>
            </w:r>
          </w:p>
        </w:tc>
        <w:tc>
          <w:tcPr>
            <w:tcW w:w="1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E181FE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2.72</w:t>
            </w:r>
          </w:p>
        </w:tc>
      </w:tr>
      <w:tr w:rsidR="00D04C84" w14:paraId="167623DB" w14:textId="77777777"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4BAA1B2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wt2355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6DA0142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Wheat (single rolled)</w:t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46F016B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2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1962171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8031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78DAF09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80</w:t>
            </w:r>
          </w:p>
        </w:tc>
        <w:tc>
          <w:tcPr>
            <w:tcW w:w="1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80D4F3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5.17</w:t>
            </w:r>
          </w:p>
        </w:tc>
      </w:tr>
      <w:tr w:rsidR="00D04C84" w14:paraId="25426B16" w14:textId="77777777"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D4A372A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wt2357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331F59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Wheat (single rolled)</w:t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46720C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9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8921298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3571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6E04210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0</w:t>
            </w:r>
          </w:p>
        </w:tc>
        <w:tc>
          <w:tcPr>
            <w:tcW w:w="1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53286C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7.07</w:t>
            </w:r>
          </w:p>
        </w:tc>
      </w:tr>
      <w:tr w:rsidR="00D04C84" w14:paraId="3D54B53A" w14:textId="77777777"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012F926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wt6838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2ECC539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Wheat (single rolled)</w:t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057122D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.2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760E9D8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3547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F7BE5D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32</w:t>
            </w:r>
          </w:p>
        </w:tc>
        <w:tc>
          <w:tcPr>
            <w:tcW w:w="1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4ED52A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7.60</w:t>
            </w:r>
          </w:p>
        </w:tc>
      </w:tr>
      <w:tr w:rsidR="00D04C84" w14:paraId="7F8673D3" w14:textId="77777777"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5B94D68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wt9534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0DB78BA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Wheat (single rolled)</w:t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EB371C7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.4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20C2F3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8794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4E3AE14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34</w:t>
            </w:r>
          </w:p>
        </w:tc>
        <w:tc>
          <w:tcPr>
            <w:tcW w:w="1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9A323F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4.50</w:t>
            </w:r>
          </w:p>
        </w:tc>
      </w:tr>
      <w:tr w:rsidR="00D04C84" w14:paraId="010D9167" w14:textId="77777777">
        <w:tc>
          <w:tcPr>
            <w:tcW w:w="11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41656CB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wt9543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80C8E60" w14:textId="77777777" w:rsidR="00D04C84" w:rsidRDefault="006B7F6E">
            <w:pPr>
              <w:rPr>
                <w:color w:val="000000"/>
              </w:rPr>
            </w:pPr>
            <w:r>
              <w:rPr>
                <w:color w:val="000000"/>
              </w:rPr>
              <w:t>Wheat (single rolled)</w:t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4BED08B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.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7532BE7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7346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CC81ABA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13</w:t>
            </w:r>
          </w:p>
        </w:tc>
        <w:tc>
          <w:tcPr>
            <w:tcW w:w="1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B63B4C" w14:textId="77777777" w:rsidR="00D04C84" w:rsidRDefault="006B7F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9.57</w:t>
            </w:r>
          </w:p>
        </w:tc>
      </w:tr>
    </w:tbl>
    <w:p w14:paraId="008FD824" w14:textId="0994E259" w:rsidR="00D04C84" w:rsidRDefault="00D04C84"/>
    <w:p w14:paraId="2FBC2070" w14:textId="09D24E91" w:rsidR="00F83544" w:rsidRPr="00F83544" w:rsidRDefault="00F83544" w:rsidP="00F83544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A1D7B">
        <w:rPr>
          <w:rFonts w:ascii="Times New Roman" w:hAnsi="Times New Roman" w:cs="Times New Roman"/>
          <w:sz w:val="24"/>
          <w:szCs w:val="24"/>
        </w:rPr>
        <w:t>Cows from which rumen samples were obtained, showing diet, methane yield (</w:t>
      </w:r>
      <w:proofErr w:type="spellStart"/>
      <w:r w:rsidRPr="00BA1D7B">
        <w:rPr>
          <w:rFonts w:ascii="Times New Roman" w:hAnsi="Times New Roman" w:cs="Times New Roman"/>
          <w:sz w:val="24"/>
          <w:szCs w:val="24"/>
        </w:rPr>
        <w:t>MeY</w:t>
      </w:r>
      <w:proofErr w:type="spellEnd"/>
      <w:r w:rsidRPr="00BA1D7B">
        <w:rPr>
          <w:rFonts w:ascii="Times New Roman" w:hAnsi="Times New Roman" w:cs="Times New Roman"/>
          <w:sz w:val="24"/>
          <w:szCs w:val="24"/>
        </w:rPr>
        <w:t>), 16S variable region 4 PCR amplicon sequence count, Shannon diversity and Chao1 species richness.</w:t>
      </w:r>
    </w:p>
    <w:sectPr w:rsidR="00F83544" w:rsidRPr="00F83544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EC7AB4" w14:textId="77777777" w:rsidR="006B7F6E" w:rsidRDefault="006B7F6E" w:rsidP="00F83544">
      <w:r>
        <w:separator/>
      </w:r>
    </w:p>
  </w:endnote>
  <w:endnote w:type="continuationSeparator" w:id="0">
    <w:p w14:paraId="62EE1903" w14:textId="77777777" w:rsidR="006B7F6E" w:rsidRDefault="006B7F6E" w:rsidP="00F835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1"/>
    <w:family w:val="roman"/>
    <w:pitch w:val="variable"/>
  </w:font>
  <w:font w:name="Noto Sans CJK SC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CA72B1" w14:textId="77777777" w:rsidR="006B7F6E" w:rsidRDefault="006B7F6E" w:rsidP="00F83544">
      <w:r>
        <w:separator/>
      </w:r>
    </w:p>
  </w:footnote>
  <w:footnote w:type="continuationSeparator" w:id="0">
    <w:p w14:paraId="2E6C6E68" w14:textId="77777777" w:rsidR="006B7F6E" w:rsidRDefault="006B7F6E" w:rsidP="00F835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04C84"/>
    <w:rsid w:val="006B7F6E"/>
    <w:rsid w:val="00D04C84"/>
    <w:rsid w:val="00F8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576425"/>
  <w15:docId w15:val="{20E8740B-B630-4BD7-AB1D-E04B7CDDB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ans CJK SC" w:hAnsi="Liberation Serif" w:cs="Lohit Devanagari"/>
        <w:kern w:val="2"/>
        <w:sz w:val="24"/>
        <w:szCs w:val="24"/>
        <w:lang w:val="en-AU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PlainText">
    <w:name w:val="Plain Text"/>
    <w:basedOn w:val="Normal"/>
    <w:link w:val="PlainTextChar"/>
    <w:uiPriority w:val="99"/>
    <w:unhideWhenUsed/>
    <w:rsid w:val="00F83544"/>
    <w:rPr>
      <w:rFonts w:ascii="Consolas" w:eastAsiaTheme="minorHAnsi" w:hAnsi="Consolas" w:cstheme="minorBidi"/>
      <w:kern w:val="0"/>
      <w:sz w:val="21"/>
      <w:szCs w:val="21"/>
      <w:lang w:eastAsia="en-US"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F83544"/>
    <w:rPr>
      <w:rFonts w:ascii="Consolas" w:eastAsiaTheme="minorHAnsi" w:hAnsi="Consolas" w:cstheme="minorBidi"/>
      <w:kern w:val="0"/>
      <w:sz w:val="21"/>
      <w:szCs w:val="21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Keith W Savin (DJPR)</cp:lastModifiedBy>
  <cp:revision>2</cp:revision>
  <dcterms:created xsi:type="dcterms:W3CDTF">2021-09-08T17:57:00Z</dcterms:created>
  <dcterms:modified xsi:type="dcterms:W3CDTF">2022-03-21T05:30:00Z</dcterms:modified>
  <dc:language>en-AU</dc:language>
</cp:coreProperties>
</file>